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B58" w:rsidRDefault="003F6B58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ry Information 6.</w:t>
      </w:r>
      <w:proofErr w:type="gramEnd"/>
      <w:r>
        <w:rPr>
          <w:rFonts w:ascii="Arial" w:hAnsi="Arial" w:cs="Arial"/>
          <w:b/>
        </w:rPr>
        <w:t xml:space="preserve"> Analysis of key features of music therapy work in acute psychiatric inpatient setting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427"/>
        <w:gridCol w:w="3750"/>
        <w:gridCol w:w="4331"/>
        <w:gridCol w:w="4106"/>
      </w:tblGrid>
      <w:tr w:rsidR="003F6B58" w:rsidRPr="008015CD" w:rsidTr="00425BC4">
        <w:trPr>
          <w:cantSplit/>
          <w:tblHeader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Feature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Impact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Approaches taken</w:t>
            </w:r>
          </w:p>
        </w:tc>
        <w:tc>
          <w:tcPr>
            <w:tcW w:w="1315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Papers</w:t>
            </w:r>
          </w:p>
        </w:tc>
      </w:tr>
      <w:tr w:rsidR="003F6B58" w:rsidRPr="008015CD" w:rsidTr="00425BC4">
        <w:trPr>
          <w:cantSplit/>
        </w:trPr>
        <w:tc>
          <w:tcPr>
            <w:tcW w:w="2298" w:type="pct"/>
            <w:gridSpan w:val="2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Hospital environment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6E556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Chaotic and unsettled environment</w:t>
            </w:r>
          </w:p>
        </w:tc>
        <w:tc>
          <w:tcPr>
            <w:tcW w:w="1201" w:type="pct"/>
          </w:tcPr>
          <w:p w:rsidR="003F6B58" w:rsidRPr="008015CD" w:rsidRDefault="003F6B58" w:rsidP="006E556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 xml:space="preserve">Engagement and participation of </w:t>
            </w:r>
            <w:proofErr w:type="gramStart"/>
            <w:r w:rsidRPr="008015CD">
              <w:rPr>
                <w:rFonts w:ascii="Arial" w:hAnsi="Arial" w:cs="Arial"/>
                <w:sz w:val="16"/>
                <w:szCs w:val="16"/>
              </w:rPr>
              <w:t>patients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atients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may be early/late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Group programmes subject to change at short notice.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Group programmes inadequately coordinated.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Music therapy session is delayed</w:t>
            </w:r>
            <w:r>
              <w:rPr>
                <w:rFonts w:ascii="Arial" w:hAnsi="Arial" w:cs="Arial"/>
                <w:sz w:val="16"/>
                <w:szCs w:val="16"/>
              </w:rPr>
              <w:t xml:space="preserve"> or interrupted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usic played by patients disturbs others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               </w:t>
            </w:r>
            <w:r>
              <w:rPr>
                <w:rFonts w:ascii="Arial" w:hAnsi="Arial" w:cs="Arial"/>
                <w:sz w:val="16"/>
                <w:szCs w:val="16"/>
              </w:rPr>
              <w:t>Events on ward can come into group.</w:t>
            </w:r>
          </w:p>
        </w:tc>
        <w:tc>
          <w:tcPr>
            <w:tcW w:w="1387" w:type="pct"/>
          </w:tcPr>
          <w:p w:rsidR="003F6B58" w:rsidRPr="008015CD" w:rsidRDefault="003F6B58" w:rsidP="006E556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rapist brings music therapy onto ward and treats whole ward as a subgroup in open ward groups. Joins with competing stimuli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TV.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eam must provide therapy that complements and supports patients in hospital.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Environment must support music therapist in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bringing  an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assisting clients to access sessions.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                             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Therapist  holds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group in day room for safety.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ood on ward is positively influenced by music therapy sessions.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works with client playing in music therapy sessions.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Boundaries: Environmental boundaries used to help patients feel safe and secure but must not exclude staff.</w:t>
            </w:r>
            <w:r w:rsidR="006E556B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onsistency of time and place of group.</w:t>
            </w:r>
          </w:p>
        </w:tc>
        <w:tc>
          <w:tcPr>
            <w:tcW w:w="1315" w:type="pct"/>
          </w:tcPr>
          <w:p w:rsidR="003F6B58" w:rsidRPr="00FB3BF0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Abs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27</w:t>
            </w:r>
            <w:r w:rsidR="006E556B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proofErr w:type="spellStart"/>
            <w:r w:rsidRPr="00D85EAC">
              <w:rPr>
                <w:rFonts w:ascii="Arial" w:hAnsi="Arial" w:cs="Arial"/>
                <w:sz w:val="16"/>
                <w:szCs w:val="16"/>
              </w:rPr>
              <w:t>Bonde</w:t>
            </w:r>
            <w:proofErr w:type="spellEnd"/>
            <w:r w:rsidRPr="00D85EAC">
              <w:rPr>
                <w:rFonts w:ascii="Arial" w:hAnsi="Arial" w:cs="Arial"/>
                <w:sz w:val="16"/>
                <w:szCs w:val="16"/>
              </w:rPr>
              <w:t xml:space="preserve"> et al., </w:t>
            </w:r>
            <w:r>
              <w:rPr>
                <w:rFonts w:ascii="Arial" w:hAnsi="Arial" w:cs="Arial"/>
                <w:sz w:val="16"/>
                <w:szCs w:val="16"/>
              </w:rPr>
              <w:t>201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D85EAC">
              <w:rPr>
                <w:rFonts w:ascii="Arial" w:hAnsi="Arial" w:cs="Arial"/>
                <w:sz w:val="16"/>
                <w:szCs w:val="16"/>
              </w:rPr>
              <w:t>De Backer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D85EAC">
              <w:rPr>
                <w:rFonts w:ascii="Arial" w:hAnsi="Arial" w:cs="Arial"/>
                <w:sz w:val="16"/>
                <w:szCs w:val="16"/>
              </w:rPr>
              <w:t>Featherston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Grandison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Hannibal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Leit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Lindvang &amp; Frederiksen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Murph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8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Ragland, 197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8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ilverman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9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Silverman, 2009b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Thomas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18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Vogt-Schaeffer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9</w:t>
            </w:r>
          </w:p>
        </w:tc>
      </w:tr>
      <w:tr w:rsidR="003F6B58" w:rsidRPr="008015CD" w:rsidTr="00425BC4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imited availability of staff and resources: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Finance, Staff, Spac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vailability, r</w:t>
            </w:r>
            <w:r w:rsidRPr="008015CD">
              <w:rPr>
                <w:rFonts w:ascii="Arial" w:hAnsi="Arial" w:cs="Arial"/>
                <w:sz w:val="16"/>
                <w:szCs w:val="16"/>
              </w:rPr>
              <w:t>epair and maintenance of instrument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Availability to escort patients to grou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Suitability and consistency of therapy locat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First encounter usually occurs outside of therapy room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Arts therapists usually not ward based</w:t>
            </w:r>
          </w:p>
        </w:tc>
        <w:tc>
          <w:tcPr>
            <w:tcW w:w="1387" w:type="pct"/>
          </w:tcPr>
          <w:p w:rsidR="003F6B58" w:rsidRPr="008015CD" w:rsidRDefault="003F6B58" w:rsidP="00C73A1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sic therapy offered to all on uni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Therapist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eets patient in ward round or coffee break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</w:rPr>
              <w:t>Communication with Multidisciplinary Team</w:t>
            </w:r>
          </w:p>
        </w:tc>
        <w:tc>
          <w:tcPr>
            <w:tcW w:w="1315" w:type="pct"/>
          </w:tcPr>
          <w:p w:rsidR="003F6B58" w:rsidRPr="006943D7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lemenc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Jone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Davies &amp; Richard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4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 xml:space="preserve"> </w:t>
            </w:r>
            <w:proofErr w:type="spellStart"/>
            <w:r w:rsidRPr="00302F1E">
              <w:rPr>
                <w:rFonts w:ascii="Arial" w:hAnsi="Arial" w:cs="Arial"/>
                <w:sz w:val="16"/>
                <w:szCs w:val="16"/>
                <w:lang w:val="fr-FR"/>
              </w:rPr>
              <w:t>Dye</w:t>
            </w:r>
            <w:proofErr w:type="spellEnd"/>
            <w:r w:rsidRPr="00302F1E">
              <w:rPr>
                <w:rFonts w:ascii="Arial" w:hAnsi="Arial" w:cs="Arial"/>
                <w:sz w:val="16"/>
                <w:szCs w:val="16"/>
                <w:lang w:val="fr-FR"/>
              </w:rPr>
              <w:t>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44</w:t>
            </w:r>
            <w:r w:rsidR="002B248A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Frederikse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Lindvang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>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4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Haase &amp; Reinhardt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5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Heaney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>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6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fr-FR"/>
              </w:rPr>
              <w:t>Jensen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6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Leit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65</w:t>
            </w:r>
            <w:r w:rsidRPr="00302F1E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fr-FR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fr-FR"/>
              </w:rPr>
              <w:t>Murph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7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fr-FR"/>
              </w:rPr>
              <w:t>Silverman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fr-FR"/>
              </w:rPr>
              <w:t>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>9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fr-FR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Vogt-Schaeffer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9</w:t>
            </w:r>
          </w:p>
        </w:tc>
      </w:tr>
      <w:tr w:rsidR="003F6B58" w:rsidRPr="008015CD" w:rsidTr="00425BC4">
        <w:trPr>
          <w:cantSplit/>
        </w:trPr>
        <w:tc>
          <w:tcPr>
            <w:tcW w:w="2298" w:type="pct"/>
            <w:gridSpan w:val="2"/>
          </w:tcPr>
          <w:p w:rsidR="003F6B58" w:rsidRPr="008015CD" w:rsidRDefault="003F6B58" w:rsidP="003F645A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stitution Structure</w:t>
            </w:r>
          </w:p>
        </w:tc>
        <w:tc>
          <w:tcPr>
            <w:tcW w:w="1387" w:type="pct"/>
          </w:tcPr>
          <w:p w:rsidR="003F6B58" w:rsidRPr="008015CD" w:rsidRDefault="003F6B58" w:rsidP="003F645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8015CD" w:rsidRDefault="003F6B58" w:rsidP="003F645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Staff turnover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ack of consistency in involvement and communication with staff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Relationships with patients and services disrupted.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6943D7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Heane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0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owland &amp; Reed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Vogt-Schaeffer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9</w:t>
            </w:r>
          </w:p>
        </w:tc>
      </w:tr>
      <w:tr w:rsidR="003F6B58" w:rsidRPr="00D85EAC" w:rsidTr="00C07510">
        <w:trPr>
          <w:cantSplit/>
        </w:trPr>
        <w:tc>
          <w:tcPr>
            <w:tcW w:w="1097" w:type="pct"/>
          </w:tcPr>
          <w:p w:rsidR="003F6B58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vice hierarchy</w:t>
            </w:r>
          </w:p>
        </w:tc>
        <w:tc>
          <w:tcPr>
            <w:tcW w:w="1201" w:type="pct"/>
          </w:tcPr>
          <w:p w:rsidR="003F6B58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fficult for patients to see past hierarchical rol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dmission/Discharge dictated by Consultant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reased Multidisciplinary team communication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volvement of staff in music sessions to provide opportunity to see staff member in different environment</w:t>
            </w:r>
          </w:p>
        </w:tc>
        <w:tc>
          <w:tcPr>
            <w:tcW w:w="1315" w:type="pct"/>
          </w:tcPr>
          <w:p w:rsidR="003F6B58" w:rsidRPr="006943D7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Abs, 198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3F6B58" w:rsidRPr="00D85EAC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t of music therapy service with institution structure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onward referral at discharg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Small service- </w:t>
            </w:r>
            <w:r>
              <w:rPr>
                <w:rFonts w:ascii="Arial" w:hAnsi="Arial" w:cs="Arial"/>
                <w:sz w:val="16"/>
                <w:szCs w:val="16"/>
              </w:rPr>
              <w:t>Part time employment limits integration,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therapist unable to attend ward round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</w:t>
            </w:r>
            <w:r>
              <w:rPr>
                <w:rFonts w:ascii="Arial" w:hAnsi="Arial" w:cs="Arial"/>
                <w:sz w:val="16"/>
                <w:szCs w:val="16"/>
              </w:rPr>
              <w:t>Lack of fit between theoretical models of treatm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Lack of distinction between activity and psycho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Focus upon medication and not therapy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ff communication, supervision, education and training by music therapist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Use of co-therapist with another member of multidisciplinary team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eam discussions to find and maintain a coherent model of work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Clear boundaries maintained for music therapy.</w:t>
            </w:r>
          </w:p>
        </w:tc>
        <w:tc>
          <w:tcPr>
            <w:tcW w:w="1315" w:type="pct"/>
          </w:tcPr>
          <w:p w:rsidR="003F6B58" w:rsidRPr="006943D7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F87606">
              <w:rPr>
                <w:rFonts w:ascii="Arial" w:hAnsi="Arial" w:cs="Arial"/>
                <w:sz w:val="16"/>
                <w:szCs w:val="16"/>
                <w:lang w:val="es-ES"/>
              </w:rPr>
              <w:t>Bonde</w:t>
            </w:r>
            <w:proofErr w:type="spellEnd"/>
            <w:r w:rsidRPr="00F87606">
              <w:rPr>
                <w:rFonts w:ascii="Arial" w:hAnsi="Arial" w:cs="Arial"/>
                <w:sz w:val="16"/>
                <w:szCs w:val="16"/>
                <w:lang w:val="es-ES"/>
              </w:rPr>
              <w:t xml:space="preserve"> et al., 200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3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 xml:space="preserve"> </w:t>
            </w:r>
            <w:r w:rsidRPr="00F87606">
              <w:rPr>
                <w:rFonts w:ascii="Arial" w:hAnsi="Arial" w:cs="Arial"/>
                <w:sz w:val="16"/>
                <w:szCs w:val="16"/>
                <w:lang w:val="es-ES"/>
              </w:rPr>
              <w:t xml:space="preserve">De </w:t>
            </w:r>
            <w:proofErr w:type="spellStart"/>
            <w:r w:rsidRPr="00F87606">
              <w:rPr>
                <w:rFonts w:ascii="Arial" w:hAnsi="Arial" w:cs="Arial"/>
                <w:sz w:val="16"/>
                <w:szCs w:val="16"/>
                <w:lang w:val="es-ES"/>
              </w:rPr>
              <w:t>Backer</w:t>
            </w:r>
            <w:proofErr w:type="spellEnd"/>
            <w:r w:rsidRPr="00F87606">
              <w:rPr>
                <w:rFonts w:ascii="Arial" w:hAnsi="Arial" w:cs="Arial"/>
                <w:sz w:val="16"/>
                <w:szCs w:val="16"/>
                <w:lang w:val="es-ES"/>
              </w:rPr>
              <w:t xml:space="preserve"> &amp; van Camp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4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 xml:space="preserve"> </w:t>
            </w:r>
            <w:proofErr w:type="spellStart"/>
            <w:r w:rsidRPr="00F87606">
              <w:rPr>
                <w:rFonts w:ascii="Arial" w:hAnsi="Arial" w:cs="Arial"/>
                <w:sz w:val="16"/>
                <w:szCs w:val="16"/>
                <w:lang w:val="es-ES"/>
              </w:rPr>
              <w:t>Frederiksen</w:t>
            </w:r>
            <w:proofErr w:type="spellEnd"/>
            <w:r w:rsidRPr="00F87606">
              <w:rPr>
                <w:rFonts w:ascii="Arial" w:hAnsi="Arial" w:cs="Arial"/>
                <w:sz w:val="16"/>
                <w:szCs w:val="16"/>
                <w:lang w:val="es-ES"/>
              </w:rPr>
              <w:t xml:space="preserve"> &amp; </w:t>
            </w:r>
            <w:proofErr w:type="spellStart"/>
            <w:r w:rsidRPr="00F87606">
              <w:rPr>
                <w:rFonts w:ascii="Arial" w:hAnsi="Arial" w:cs="Arial"/>
                <w:sz w:val="16"/>
                <w:szCs w:val="16"/>
                <w:lang w:val="es-ES"/>
              </w:rPr>
              <w:t>Lindvang</w:t>
            </w:r>
            <w:proofErr w:type="spellEnd"/>
            <w:r w:rsidRPr="00F87606">
              <w:rPr>
                <w:rFonts w:ascii="Arial" w:hAnsi="Arial" w:cs="Arial"/>
                <w:sz w:val="16"/>
                <w:szCs w:val="16"/>
                <w:lang w:val="es-ES"/>
              </w:rPr>
              <w:t>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>4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es-E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randi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eane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urph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Odell-Miller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Odell-Miller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Odell-Miller, 200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lobod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omas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Vogt-Schaeffer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9</w:t>
            </w:r>
          </w:p>
        </w:tc>
      </w:tr>
      <w:tr w:rsidR="003F6B58" w:rsidRPr="00302F1E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Highly structured routine: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Other appointments, visitors, smoking breaks, leave, group programm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Competing activities limit attendance and blur confidentiality/therapeutic boundarie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Difficulty for staff and patients to differentiate between group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Lack of integration between ward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Limited time for music therapist to prepare for grou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 preoccupation with leave and other hospital matters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atients learn from other patients about music therapy service.</w:t>
            </w:r>
          </w:p>
        </w:tc>
        <w:tc>
          <w:tcPr>
            <w:tcW w:w="1315" w:type="pct"/>
          </w:tcPr>
          <w:p w:rsidR="003F6B58" w:rsidRPr="00C07510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</w:rPr>
              <w:t>Abs, 198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unt, Pike &amp; Wren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ullen, 1993,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Davies &amp; Richard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40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Fenwick, 197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4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Leit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Lund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Ragland, 197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8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Reker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9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ilverman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9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8</w:t>
            </w:r>
          </w:p>
        </w:tc>
      </w:tr>
      <w:tr w:rsidR="003F6B58" w:rsidRPr="008015CD" w:rsidTr="00425BC4">
        <w:trPr>
          <w:cantSplit/>
          <w:tblHeader/>
        </w:trPr>
        <w:tc>
          <w:tcPr>
            <w:tcW w:w="1097" w:type="pct"/>
          </w:tcPr>
          <w:p w:rsidR="003F6B58" w:rsidRPr="008015CD" w:rsidRDefault="003F6B58" w:rsidP="000E7F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lastRenderedPageBreak/>
              <w:br w:type="page"/>
            </w:r>
            <w:r w:rsidRPr="008015CD">
              <w:rPr>
                <w:rFonts w:ascii="Arial" w:hAnsi="Arial" w:cs="Arial"/>
                <w:b/>
                <w:sz w:val="16"/>
                <w:szCs w:val="16"/>
              </w:rPr>
              <w:t>Feature</w:t>
            </w:r>
          </w:p>
        </w:tc>
        <w:tc>
          <w:tcPr>
            <w:tcW w:w="1201" w:type="pct"/>
          </w:tcPr>
          <w:p w:rsidR="003F6B58" w:rsidRPr="008015CD" w:rsidRDefault="003F6B58" w:rsidP="000E7F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Impact</w:t>
            </w:r>
          </w:p>
        </w:tc>
        <w:tc>
          <w:tcPr>
            <w:tcW w:w="1387" w:type="pct"/>
          </w:tcPr>
          <w:p w:rsidR="003F6B58" w:rsidRPr="008015CD" w:rsidRDefault="003F6B58" w:rsidP="000E7F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Approaches taken</w:t>
            </w:r>
          </w:p>
        </w:tc>
        <w:tc>
          <w:tcPr>
            <w:tcW w:w="1315" w:type="pct"/>
          </w:tcPr>
          <w:p w:rsidR="003F6B58" w:rsidRPr="008015CD" w:rsidRDefault="003F6B58" w:rsidP="000E7F5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Papers</w:t>
            </w:r>
          </w:p>
        </w:tc>
      </w:tr>
      <w:tr w:rsidR="003F6B58" w:rsidRPr="008015CD" w:rsidTr="00425BC4">
        <w:trPr>
          <w:cantSplit/>
        </w:trPr>
        <w:tc>
          <w:tcPr>
            <w:tcW w:w="2298" w:type="pct"/>
            <w:gridSpan w:val="2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Short length of stay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Access to only a few or even a single session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Only small clinical gains may be mad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Less time to work through psychotherapeutic issue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Magnification of transference and counter-transferenc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Therapeutic alliance must be built rapidly</w:t>
            </w:r>
            <w:r>
              <w:rPr>
                <w:rFonts w:ascii="Arial" w:hAnsi="Arial" w:cs="Arial"/>
                <w:sz w:val="16"/>
                <w:szCs w:val="16"/>
              </w:rPr>
              <w:t xml:space="preserve"> but may take time to develop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Little time for group cohesion to develop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 needs time to stabilise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Analytical approaches are adapted or dropped for more behavioural, educational or supportive approache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Psychodynamic- discussions are concrete, with minimal interpretation.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ransference may not be fully worked through: Focal music therapy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or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5)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Here and now focu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Increased frequency of session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Open groups to engage patients earlier and increase access as soon as possible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Patients encouraged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to atten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as soon as behaviour allows for appropriate group interaction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Meeting patients informally outside of sessions to build rappor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is more active and directive, offers more interventions and active encouragement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works flexibly and adapts session to meet needs of patient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Setting, structure and context defined at the beginning of each session with broad ground rules: Single session framework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Structured music activitie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music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selection, pre-composed songs, theme based improvisation to aid accessibility of group.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eutic teaching not used as time too short (Priestley 1975)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Goals are adjusted and prioritised to be achievable in short term– focus on coping, reduction of hospital anxiety, relaxation, stabilisation, integration, musical resources in/outside hospital, relapse prevention, interpersonal problems.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Aim for continuity between services</w:t>
            </w:r>
          </w:p>
        </w:tc>
        <w:tc>
          <w:tcPr>
            <w:tcW w:w="1315" w:type="pct"/>
          </w:tcPr>
          <w:p w:rsidR="003F6B58" w:rsidRPr="00E90F45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lake &amp; Bishop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on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 201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B</w:t>
            </w:r>
            <w:r>
              <w:rPr>
                <w:rFonts w:ascii="Arial" w:hAnsi="Arial" w:cs="Arial"/>
                <w:sz w:val="16"/>
                <w:szCs w:val="16"/>
              </w:rPr>
              <w:t>unt, Pike &amp; Wren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4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ssi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ssi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ullen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Davies &amp; Richard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vork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eatherston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ederiks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dva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 et al.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berg et al, 198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berg, 198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randi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Hara, 1999,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Heane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 xml:space="preserve">Hopster,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2005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Jensen, 200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Leit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Moe, Roesen &amp; Raben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Morgan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Mössler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A63FF5">
              <w:rPr>
                <w:rFonts w:ascii="Arial" w:hAnsi="Arial" w:cs="Arial"/>
                <w:sz w:val="16"/>
                <w:szCs w:val="16"/>
                <w:lang w:val="pt-PT"/>
              </w:rPr>
              <w:t>Mou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ra-Costa &amp; Negreiros Vena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7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Murph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7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Odell-Miller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82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 xml:space="preserve">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1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Priestley, 1975;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8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Shultis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9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mith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ilverman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9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Silverman &amp; Marcionetti, 2004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9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Silverman, 2009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99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, 2009b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0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,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1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2011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2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 xml:space="preserve">,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 xml:space="preserve"> 2011b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3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torz, 2005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1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trunck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1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ullivan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1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Thomas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Ulrich,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Houtmans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 xml:space="preserve"> &amp; Gold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8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Wolfe, 199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20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ttle time to fully assess patient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ttle time to meet patient for preliminary meeting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Limited access to patient full history and background</w:t>
            </w:r>
          </w:p>
        </w:tc>
        <w:tc>
          <w:tcPr>
            <w:tcW w:w="1387" w:type="pct"/>
          </w:tcPr>
          <w:p w:rsidR="003F6B58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apist is clear about aims, function and method of group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Use group as part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ngo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ssessm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Focus upon diagnosis and description.</w:t>
            </w:r>
          </w:p>
        </w:tc>
        <w:tc>
          <w:tcPr>
            <w:tcW w:w="1315" w:type="pct"/>
          </w:tcPr>
          <w:p w:rsidR="003F6B58" w:rsidRPr="00E90F45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Goldberg, 198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Nolan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erard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runc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4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Rapid discharge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No time to prepare for end of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Services rarely available to refer onto after discharg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Low take-up of outpatient therapy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of receptive music selection session to decrease defence against communication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Use of closing section at end of session to reflect upon group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Establishment of good working relationships with multidisciplinary team.</w:t>
            </w:r>
          </w:p>
        </w:tc>
        <w:tc>
          <w:tcPr>
            <w:tcW w:w="1315" w:type="pct"/>
          </w:tcPr>
          <w:p w:rsidR="003F6B58" w:rsidRPr="00E90F45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6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tzn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Murph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alwa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6</w:t>
            </w:r>
          </w:p>
        </w:tc>
      </w:tr>
      <w:tr w:rsidR="003F6B58" w:rsidRPr="008015CD" w:rsidTr="00425BC4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Greater emphasis on psychopharmacological treatments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ess support/emphasis on group programme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E90F45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Thomas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7</w:t>
            </w:r>
          </w:p>
        </w:tc>
      </w:tr>
      <w:tr w:rsidR="003F6B58" w:rsidRPr="008015CD" w:rsidTr="00425BC4">
        <w:trPr>
          <w:cantSplit/>
        </w:trPr>
        <w:tc>
          <w:tcPr>
            <w:tcW w:w="1097" w:type="pct"/>
          </w:tcPr>
          <w:p w:rsidR="003F6B58" w:rsidRPr="00DE034D" w:rsidRDefault="003F6B58" w:rsidP="00801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E034D">
              <w:rPr>
                <w:rFonts w:ascii="Arial" w:hAnsi="Arial" w:cs="Arial"/>
                <w:b/>
                <w:sz w:val="16"/>
                <w:szCs w:val="16"/>
              </w:rPr>
              <w:t>Patient Turnover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302F1E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it-IT"/>
              </w:rPr>
            </w:pPr>
          </w:p>
        </w:tc>
      </w:tr>
      <w:tr w:rsidR="003F6B58" w:rsidRPr="008015CD" w:rsidTr="00425BC4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lastRenderedPageBreak/>
              <w:t>High turnover of patients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Unpredictable group membershi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Therapist has little control over group composition</w:t>
            </w:r>
            <w:r>
              <w:rPr>
                <w:rFonts w:ascii="Arial" w:hAnsi="Arial" w:cs="Arial"/>
                <w:sz w:val="16"/>
                <w:szCs w:val="16"/>
              </w:rPr>
              <w:t xml:space="preserve"> and siz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Lack of time to gain full history and risk assessm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Level of group functioning can fluctuat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Group may be composed of both new and returning member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Difficult to obtain group cohe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s are often re-hospitalised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Admission/Assessment/Discharge processes combine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Rapid uptake of new patient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Goals set quickl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Short term, achievable goals se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Single session forma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Here and now focu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ocu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on strengthening resources of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: resource-orientat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Emphasis on continuit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Structuring of event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Activity confined to one ses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Increased frequency of session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Opening and closing activities emphasise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Rapport building outside of grou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Open group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Regular supervision and personal therapy of greater importanc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Co-therapist models role of member in group for new patients.</w:t>
            </w:r>
          </w:p>
        </w:tc>
        <w:tc>
          <w:tcPr>
            <w:tcW w:w="1315" w:type="pct"/>
          </w:tcPr>
          <w:p w:rsidR="003F6B58" w:rsidRPr="00C729AF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302F1E">
              <w:rPr>
                <w:rFonts w:ascii="Arial" w:hAnsi="Arial" w:cs="Arial"/>
                <w:sz w:val="16"/>
                <w:szCs w:val="16"/>
                <w:lang w:val="it-IT"/>
              </w:rPr>
              <w:t>Arnason, 1993,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t-IT"/>
              </w:rPr>
              <w:t>Bonde et al., 201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32</w:t>
            </w:r>
            <w:r w:rsidRPr="00302F1E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it-IT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it-IT"/>
              </w:rPr>
              <w:t>Bunt et al.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3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it-IT"/>
              </w:rPr>
              <w:t>Cassity &amp; Cassity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3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t-IT"/>
              </w:rPr>
              <w:t>Davies &amp; Richard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4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t-IT"/>
              </w:rPr>
              <w:t>Frederiksen &amp; Lindvang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4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Goldberg, McNiel &amp; Binder, 198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4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Goldberg, 198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Hara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9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Hudson-Smith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Leit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Lindvang, 2005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Lindvang &amp; Frederiksen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Lund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  <w:lang w:val="nl-NL"/>
              </w:rPr>
              <w:t>Maler, von Wietersheim, Schurbohm, &amp; Nagel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nl-NL"/>
              </w:rPr>
              <w:t>6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Moss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össl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Murph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Odell-Miller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6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Shultis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ilverman, 2009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ilverman ,2011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lobod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Thomas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7</w:t>
            </w:r>
          </w:p>
        </w:tc>
      </w:tr>
      <w:tr w:rsidR="003F6B58" w:rsidRPr="008015CD" w:rsidTr="00425BC4">
        <w:trPr>
          <w:cantSplit/>
        </w:trPr>
        <w:tc>
          <w:tcPr>
            <w:tcW w:w="2298" w:type="pct"/>
            <w:gridSpan w:val="2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Multi-disciplinary team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ack of communication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Splitting of team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Lack of support in referrals, limited attendanc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8015CD">
              <w:rPr>
                <w:rFonts w:ascii="Arial" w:hAnsi="Arial" w:cs="Arial"/>
                <w:sz w:val="16"/>
                <w:szCs w:val="16"/>
              </w:rPr>
              <w:t>Coordination of therapy and attendanc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cheduling of patient appointments at conflicting times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Staff co-therapist use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makes efforts to learn about patient-staff relationships and is informed by patient’s interaction with team: Triadic structures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tzn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,2010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  <w:r>
              <w:rPr>
                <w:rFonts w:ascii="Arial" w:hAnsi="Arial" w:cs="Arial"/>
                <w:sz w:val="16"/>
                <w:szCs w:val="16"/>
              </w:rPr>
              <w:t>Clear referral criteria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usic therapist is present on wards as much as possibl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ignificant events fed back to multidisciplinary team immediately after group.</w:t>
            </w:r>
          </w:p>
        </w:tc>
        <w:tc>
          <w:tcPr>
            <w:tcW w:w="1315" w:type="pct"/>
          </w:tcPr>
          <w:p w:rsidR="003F6B58" w:rsidRPr="00C729AF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lemenc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Jone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8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enwick, 197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ibson et al.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tzn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tzn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Odell-Miller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ilverman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Silverman, 2009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Vogt-Schaeffer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20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ack of understanding due to differing models/frameworks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Communication difficultie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Rivalr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Staff see music therapy as occupation, activity or distraction rather than psychotherapeutic intervent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Staff uncertainty in when to refer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Limited referrals, attendance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Therapist strives to communicate work in terms of meaning for diagnosi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Opportunities offered for staff to be involved in or observe session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usic therapist consistently reminds staff of the purpose of music therapy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Dedicated member of staff on ward to assist in music therapy session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Language is developed to communicate with multidisciplinary team – strive for collaboration and flexibility whilst acknowledging boundaries and distinct roles.</w:t>
            </w:r>
          </w:p>
        </w:tc>
        <w:tc>
          <w:tcPr>
            <w:tcW w:w="1315" w:type="pct"/>
          </w:tcPr>
          <w:p w:rsidR="003F6B58" w:rsidRPr="00C729AF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  <w:lang w:val="it-IT"/>
              </w:rPr>
              <w:t>Bonde et al., 201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3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t-IT"/>
              </w:rPr>
              <w:t>Goldberg et al, 198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5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t-IT"/>
              </w:rPr>
              <w:t>Grandison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5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t-IT"/>
              </w:rPr>
              <w:t>Hannibal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5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t-IT"/>
              </w:rPr>
              <w:t>Hannibal et al., 201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5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t-IT"/>
              </w:rPr>
              <w:t>Lindvang &amp; Frederiksen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t-IT"/>
              </w:rPr>
              <w:t>Maler et al.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6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it-IT"/>
              </w:rPr>
              <w:t>Moss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7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 xml:space="preserve"> </w:t>
            </w:r>
            <w:r w:rsidRPr="0041556A">
              <w:rPr>
                <w:rFonts w:ascii="Arial" w:hAnsi="Arial" w:cs="Arial"/>
                <w:sz w:val="16"/>
                <w:szCs w:val="16"/>
              </w:rPr>
              <w:t>Murphy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41556A">
              <w:rPr>
                <w:rFonts w:ascii="Arial" w:hAnsi="Arial" w:cs="Arial"/>
                <w:sz w:val="16"/>
                <w:szCs w:val="16"/>
              </w:rPr>
              <w:t>Pavlicevic</w:t>
            </w:r>
            <w:proofErr w:type="spellEnd"/>
            <w:r w:rsidRPr="0041556A">
              <w:rPr>
                <w:rFonts w:ascii="Arial" w:hAnsi="Arial" w:cs="Arial"/>
                <w:sz w:val="16"/>
                <w:szCs w:val="16"/>
              </w:rPr>
              <w:t>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k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owland &amp; Reed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1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lobod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Vogt-Schaeffer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20</w:t>
            </w:r>
          </w:p>
        </w:tc>
      </w:tr>
      <w:tr w:rsidR="003F6B58" w:rsidRPr="00966E24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ack of staff time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imited contact with music therapist, lack of communicat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Difficulty finding time to mee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Lack of time to do full team assessment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</w:t>
            </w:r>
            <w:r>
              <w:rPr>
                <w:rFonts w:ascii="Arial" w:hAnsi="Arial" w:cs="Arial"/>
                <w:sz w:val="16"/>
                <w:szCs w:val="16"/>
              </w:rPr>
              <w:t>Staff unavailable to escort patients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andover from ward staff prior to group.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Protected time for ward staff to liaise with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therapists</w:t>
            </w:r>
            <w:proofErr w:type="gramEnd"/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gular clear communication with staff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Regular reminders of music therapy and who it is for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trive for good working relationship with team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  <w:r>
              <w:rPr>
                <w:rFonts w:ascii="Arial" w:hAnsi="Arial" w:cs="Arial"/>
                <w:sz w:val="16"/>
                <w:szCs w:val="16"/>
              </w:rPr>
              <w:t>Music therapist sees patient on ward to maintain continuity</w:t>
            </w:r>
          </w:p>
        </w:tc>
        <w:tc>
          <w:tcPr>
            <w:tcW w:w="1315" w:type="pct"/>
          </w:tcPr>
          <w:p w:rsidR="003F6B58" w:rsidRPr="00C729AF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Davies &amp; Richard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966E24">
              <w:rPr>
                <w:rFonts w:ascii="Arial" w:hAnsi="Arial" w:cs="Arial"/>
                <w:sz w:val="16"/>
                <w:szCs w:val="16"/>
                <w:lang w:val="de-DE"/>
              </w:rPr>
              <w:t xml:space="preserve">Gibson et al.,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966E24">
              <w:rPr>
                <w:rFonts w:ascii="Arial" w:hAnsi="Arial" w:cs="Arial"/>
                <w:sz w:val="16"/>
                <w:szCs w:val="16"/>
                <w:lang w:val="de-DE"/>
              </w:rPr>
              <w:t>Lindvang &amp; Frederiksen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966E24">
              <w:rPr>
                <w:rFonts w:ascii="Arial" w:hAnsi="Arial" w:cs="Arial"/>
                <w:sz w:val="16"/>
                <w:szCs w:val="16"/>
                <w:lang w:val="de-DE"/>
              </w:rPr>
              <w:t>Strehlow &amp; Piegler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13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ack of staff support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imited referrals, attendance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 xml:space="preserve">Opportunities offered for staff to be </w:t>
            </w:r>
            <w:r>
              <w:rPr>
                <w:rFonts w:ascii="Arial" w:hAnsi="Arial" w:cs="Arial"/>
                <w:sz w:val="16"/>
                <w:szCs w:val="16"/>
              </w:rPr>
              <w:t xml:space="preserve">involved in or observe sessions;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ospital wide music clubs/ensembles/performance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Education of staff re: music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andatory attendance of groups to foster value of group</w:t>
            </w:r>
          </w:p>
        </w:tc>
        <w:tc>
          <w:tcPr>
            <w:tcW w:w="1315" w:type="pct"/>
          </w:tcPr>
          <w:p w:rsidR="003F6B58" w:rsidRPr="00C729AF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Bunt, Pike &amp; Wren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 Backer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enwick, 197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ederiks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dva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Moss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urph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gland, 197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Rowland &amp; Reed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1</w:t>
            </w:r>
          </w:p>
        </w:tc>
      </w:tr>
      <w:tr w:rsidR="003F6B58" w:rsidRPr="008015CD" w:rsidTr="00425BC4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lastRenderedPageBreak/>
              <w:t>Music therapist has minimal involvement in team meetings and ward rounds, part-time posts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Visibility and acknowledgement of music therapy in group programme structur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Availability to liaise with other staff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C729AF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Moss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Silverman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8</w:t>
            </w:r>
          </w:p>
        </w:tc>
      </w:tr>
      <w:tr w:rsidR="003F6B58" w:rsidRPr="008015CD" w:rsidTr="00425BC4">
        <w:trPr>
          <w:cantSplit/>
        </w:trPr>
        <w:tc>
          <w:tcPr>
            <w:tcW w:w="2298" w:type="pct"/>
            <w:gridSpan w:val="2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Diversity of client group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Range of diagnoses, levels of experience.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Difficult to perform standardised assessment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Differing musical preferences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Fewer women attend grou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Diverse range of needs</w:t>
            </w:r>
          </w:p>
        </w:tc>
        <w:tc>
          <w:tcPr>
            <w:tcW w:w="1387" w:type="pct"/>
          </w:tcPr>
          <w:p w:rsidR="003F6B58" w:rsidRPr="008015CD" w:rsidRDefault="003F6B58" w:rsidP="00887BA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Flexibility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Specific groups for different levels of functioning/nee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Graded activities from low </w:t>
            </w:r>
            <w:r w:rsidRPr="008015CD">
              <w:rPr>
                <w:rFonts w:ascii="Arial" w:hAnsi="Arial" w:cs="Arial"/>
                <w:sz w:val="16"/>
                <w:szCs w:val="16"/>
              </w:rPr>
              <w:sym w:font="Wingdings" w:char="F0E0"/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high functioning over session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Range of music intervention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accepts and meets patient at their preferred level of music making as a musician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Co-therapists to meet individual needs in the group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ocus upon strengths and togethernes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15" w:type="pct"/>
          </w:tcPr>
          <w:p w:rsidR="003F6B58" w:rsidRPr="00934EB2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t>Arnason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Braswell et al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3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pt-PT"/>
              </w:rPr>
              <w:t>Dye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4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Fenwick, 197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4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Grandison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5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pt-PT"/>
              </w:rPr>
              <w:t>Hara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5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Hannibal, 2005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5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Jensen, 200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6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 xml:space="preserve"> Leit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65</w:t>
            </w:r>
            <w:r w:rsidRPr="00302F1E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Lindvang &amp; Frederiksen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pt-PT"/>
              </w:rPr>
              <w:t>Moe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7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pt-PT"/>
              </w:rPr>
              <w:t>Moss, 198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>7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pt-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össl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6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Rowland &amp; Reed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t>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>
              <w:rPr>
                <w:rFonts w:ascii="Arial" w:hAnsi="Arial" w:cs="Arial"/>
                <w:sz w:val="16"/>
                <w:szCs w:val="16"/>
              </w:rPr>
              <w:t>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Thomas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8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Different levels of functioning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Formulation of goal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Often very low functioning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Group may only function to lowest member in grou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Higher functioning patients devote energy to supporting lower functioning patient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ay fluctuate over admission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Goals must be achievable</w:t>
            </w:r>
            <w:r>
              <w:rPr>
                <w:rFonts w:ascii="Arial" w:hAnsi="Arial" w:cs="Arial"/>
                <w:sz w:val="16"/>
                <w:szCs w:val="16"/>
              </w:rPr>
              <w:t>: re-educative goals rather than insight- general goals of socialisation, attention span, tolerance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Use music interventions flexibly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Use structure and supportive techniques to assist lower functioning patients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erapist adapts methods to functioning level of patient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Separate groups for high/low function.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Low function – greater therapist activity and direction, with musical structure, and nonverbal modelling.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High function – more abstract, greater freedom of expression and reflection.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Graded involvement from low level to higher level groups- require more active therapist participation at beginning. Single session structured to provide higher functioning activities towards end of group.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ocused groups for specific needs.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ndividual music therapy offered if unable to participate in group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works with different levels –ward as community, small group, individual, patients in community.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inging and ensemble groups used in open groups to build cohesion, rhythmic exercise, live music recept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omposition used with higher functioning patients.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eet with patient prior to session to assess current level of functioning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15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on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, 201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unt, Pike &amp; Wren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ssi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ssi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5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lemenc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Jone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yre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ederiks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dva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 et al.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berg et al., 198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berg, 198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4754AC">
              <w:rPr>
                <w:rFonts w:ascii="Arial" w:hAnsi="Arial" w:cs="Arial"/>
                <w:sz w:val="16"/>
                <w:szCs w:val="16"/>
                <w:lang w:val="de-DE"/>
              </w:rPr>
              <w:t>Leit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4754AC">
              <w:rPr>
                <w:rFonts w:ascii="Arial" w:hAnsi="Arial" w:cs="Arial"/>
                <w:sz w:val="16"/>
                <w:szCs w:val="16"/>
                <w:lang w:val="de-DE"/>
              </w:rPr>
              <w:t>Lund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Mössler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6</w:t>
            </w:r>
            <w:r w:rsidRPr="004754AC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Pr="004754AC">
              <w:rPr>
                <w:rFonts w:ascii="Arial" w:hAnsi="Arial" w:cs="Arial"/>
                <w:sz w:val="16"/>
                <w:szCs w:val="16"/>
                <w:lang w:val="de-DE"/>
              </w:rPr>
              <w:t>Murphy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8</w:t>
            </w:r>
            <w:r w:rsidRPr="004754AC">
              <w:rPr>
                <w:rFonts w:ascii="Arial" w:hAnsi="Arial" w:cs="Arial"/>
                <w:sz w:val="16"/>
                <w:szCs w:val="16"/>
                <w:lang w:val="de-DE"/>
              </w:rPr>
              <w:t>,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9</w:t>
            </w:r>
            <w:r w:rsidRPr="004754AC">
              <w:rPr>
                <w:rFonts w:ascii="Arial" w:hAnsi="Arial" w:cs="Arial"/>
                <w:sz w:val="16"/>
                <w:szCs w:val="16"/>
                <w:lang w:val="de-DE"/>
              </w:rPr>
              <w:t xml:space="preserve">  </w:t>
            </w:r>
            <w:r w:rsidR="002B248A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gland, 197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ekele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hulti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t>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>
              <w:rPr>
                <w:rFonts w:ascii="Arial" w:hAnsi="Arial" w:cs="Arial"/>
                <w:sz w:val="16"/>
                <w:szCs w:val="16"/>
              </w:rPr>
              <w:t>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8</w:t>
            </w:r>
            <w:r>
              <w:rPr>
                <w:rFonts w:ascii="Arial" w:hAnsi="Arial" w:cs="Arial"/>
                <w:sz w:val="16"/>
                <w:szCs w:val="16"/>
              </w:rPr>
              <w:t xml:space="preserve">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llivan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Thomas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Ulrich et al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Wolfe, 199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2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</w:p>
        </w:tc>
      </w:tr>
      <w:tr w:rsidR="003F6B58" w:rsidRPr="008015CD" w:rsidTr="00425BC4">
        <w:trPr>
          <w:cantSplit/>
        </w:trPr>
        <w:tc>
          <w:tcPr>
            <w:tcW w:w="1097" w:type="pct"/>
          </w:tcPr>
          <w:p w:rsidR="003F6B58" w:rsidRPr="008015CD" w:rsidRDefault="003F6B58" w:rsidP="00EA7EA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lastRenderedPageBreak/>
              <w:t>Patient previous musical experiences</w:t>
            </w:r>
          </w:p>
        </w:tc>
        <w:tc>
          <w:tcPr>
            <w:tcW w:w="1201" w:type="pct"/>
          </w:tcPr>
          <w:p w:rsidR="003F6B58" w:rsidRPr="008015CD" w:rsidRDefault="003F6B58" w:rsidP="00EA7EA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Anxieties of being unmusical</w:t>
            </w:r>
            <w:r>
              <w:rPr>
                <w:rFonts w:ascii="Arial" w:hAnsi="Arial" w:cs="Arial"/>
                <w:sz w:val="16"/>
                <w:szCs w:val="16"/>
              </w:rPr>
              <w:t>/getting it right/knowing what to do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Unfamiliarity with active music making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Previous negative experiences of music therapy or music making</w:t>
            </w:r>
            <w:r>
              <w:rPr>
                <w:rFonts w:ascii="Arial" w:hAnsi="Arial" w:cs="Arial"/>
                <w:sz w:val="16"/>
                <w:szCs w:val="16"/>
              </w:rPr>
              <w:t>- tend to choose adult instrument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Previous musical experience can assist in making higher levels of musical contac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Skill and fluency valued more by patients than therapeutic aim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Fear of breaking instrument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Conflict between members with/without musical experienc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s attend with musical expectations rather than wish to work on problems.</w:t>
            </w:r>
          </w:p>
        </w:tc>
        <w:tc>
          <w:tcPr>
            <w:tcW w:w="1387" w:type="pct"/>
          </w:tcPr>
          <w:p w:rsidR="003F6B58" w:rsidRPr="008015CD" w:rsidRDefault="003F6B58" w:rsidP="00EA7EA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Therapist should respond to and acknowledge anxieties held by patient</w:t>
            </w:r>
            <w:r>
              <w:rPr>
                <w:rFonts w:ascii="Arial" w:hAnsi="Arial" w:cs="Arial"/>
                <w:sz w:val="16"/>
                <w:szCs w:val="16"/>
              </w:rPr>
              <w:t>- therapist takes role of educator to familiarise patients to music therapy and set rules and limit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erapist is supportive rather than goal oriented until familiar with music therapy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8015CD">
              <w:rPr>
                <w:rFonts w:ascii="Arial" w:hAnsi="Arial" w:cs="Arial"/>
                <w:sz w:val="16"/>
                <w:szCs w:val="16"/>
              </w:rPr>
              <w:t>Therapist should acknowledge musical background of patient as a resource</w:t>
            </w:r>
            <w:r>
              <w:rPr>
                <w:rFonts w:ascii="Arial" w:hAnsi="Arial" w:cs="Arial"/>
                <w:sz w:val="16"/>
                <w:szCs w:val="16"/>
              </w:rPr>
              <w:t>; pre-group interview to assess musical preference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works with group to find music that they can play together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Use of single chord tuning for easy access on guitar. Musical structure and given rules provided to encourage patients to find their own musical language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Limited range of instruments to begin, clear instruction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Wide range of music and styles needed by therapist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Musicians encouraged to proactively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maintain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their skill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15" w:type="pct"/>
          </w:tcPr>
          <w:p w:rsidR="003F6B58" w:rsidRPr="00C84F56" w:rsidRDefault="003F6B58" w:rsidP="00EA7EA3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7C5DAD">
              <w:rPr>
                <w:rFonts w:ascii="Arial" w:hAnsi="Arial" w:cs="Arial"/>
                <w:sz w:val="16"/>
                <w:szCs w:val="16"/>
              </w:rPr>
              <w:t>Ansdell</w:t>
            </w:r>
            <w:proofErr w:type="spellEnd"/>
            <w:r w:rsidRPr="007C5DAD">
              <w:rPr>
                <w:rFonts w:ascii="Arial" w:hAnsi="Arial" w:cs="Arial"/>
                <w:sz w:val="16"/>
                <w:szCs w:val="16"/>
              </w:rPr>
              <w:t xml:space="preserve"> &amp; Meehan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Bunt, Pike &amp; Wren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assit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7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avies &amp; Richards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7C5DAD">
              <w:rPr>
                <w:rFonts w:ascii="Arial" w:hAnsi="Arial" w:cs="Arial"/>
                <w:sz w:val="16"/>
                <w:szCs w:val="16"/>
              </w:rPr>
              <w:t>De Backer &amp; Van Camp (2003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 Backer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vork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7C5DAD">
              <w:rPr>
                <w:rFonts w:ascii="Arial" w:hAnsi="Arial" w:cs="Arial"/>
                <w:sz w:val="16"/>
                <w:szCs w:val="16"/>
              </w:rPr>
              <w:t>Mössler</w:t>
            </w:r>
            <w:proofErr w:type="spellEnd"/>
            <w:r w:rsidRPr="007C5DAD">
              <w:rPr>
                <w:rFonts w:ascii="Arial" w:hAnsi="Arial" w:cs="Arial"/>
                <w:sz w:val="16"/>
                <w:szCs w:val="16"/>
              </w:rPr>
              <w:t xml:space="preserve">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Odell-Miller, Hughes &amp;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Westacott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Pavlicevic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k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0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>
              <w:rPr>
                <w:rFonts w:ascii="Arial" w:hAnsi="Arial" w:cs="Arial"/>
                <w:sz w:val="16"/>
                <w:szCs w:val="16"/>
              </w:rPr>
              <w:t>,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Strunck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Wolfe, 199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20</w:t>
            </w:r>
          </w:p>
        </w:tc>
      </w:tr>
      <w:tr w:rsidR="003F6B58" w:rsidRPr="008015CD" w:rsidTr="00425BC4">
        <w:trPr>
          <w:cantSplit/>
        </w:trPr>
        <w:tc>
          <w:tcPr>
            <w:tcW w:w="2298" w:type="pct"/>
            <w:gridSpan w:val="2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Symptom acuity and severity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Severity of symptoms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Ability to access or participate in music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ay take time before able to interact in morning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bility to attend session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Level of medication impacts upon response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Verbal reflection is difficult- often referred as unable to access verbal psychotherapy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Patients may be seen only in terms of patholog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iagnosis may be unclear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ay have dangerous behaviour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ay fluctuate over course of hospitalisation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Therapist is careful to distinguish between symptoms, patient personality and therapist’s own reactions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  <w:r>
              <w:rPr>
                <w:rFonts w:ascii="Arial" w:hAnsi="Arial" w:cs="Arial"/>
                <w:sz w:val="16"/>
                <w:szCs w:val="16"/>
              </w:rPr>
              <w:t>Limited interpretation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Therapist provides music therapy at bedside or on ward.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Safety taken into account- staff handover, location of group, instruments provided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Provision of taped music (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precomposed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 xml:space="preserve"> or of group) if unable to atten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waits for patient to stabilise on medication, and is flexible in meeting arrangement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erapist focuses upon musical interaction and is patient le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Therapist uses end of session to ground an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orientat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patients back to hospital</w:t>
            </w:r>
          </w:p>
        </w:tc>
        <w:tc>
          <w:tcPr>
            <w:tcW w:w="1315" w:type="pct"/>
          </w:tcPr>
          <w:p w:rsidR="003F6B58" w:rsidRPr="00C84F56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Abs, 198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Eyre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eatherston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ederiks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dva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2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a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Reinhardt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annibal, 200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Hudson-Smith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eit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tzn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ssl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urphy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Pavlicevic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k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t>,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>
              <w:rPr>
                <w:rFonts w:ascii="Arial" w:hAnsi="Arial" w:cs="Arial"/>
                <w:sz w:val="16"/>
                <w:szCs w:val="16"/>
              </w:rPr>
              <w:t>,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8</w:t>
            </w:r>
            <w:r>
              <w:rPr>
                <w:rFonts w:ascii="Arial" w:hAnsi="Arial" w:cs="Arial"/>
                <w:sz w:val="16"/>
                <w:szCs w:val="16"/>
              </w:rPr>
              <w:t>,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olvsjo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rehlow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iegl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Sullivan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Thomas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7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Demoralisation, hopelessness, low self-esteem, isolation, alienat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Disrupt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Attendanc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‘Fixed’ sense of illnes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Patients may choose music that is indicative of their symptoms (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. melancholic music in depression)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Supportive approaches favoure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Focus on promoting patient resources and strength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Structuring of ses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Consistency of material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Greater direction from therapist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Clear boundarie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ovement to music to activate patients.</w:t>
            </w:r>
          </w:p>
        </w:tc>
        <w:tc>
          <w:tcPr>
            <w:tcW w:w="1315" w:type="pct"/>
          </w:tcPr>
          <w:p w:rsidR="003F6B58" w:rsidRPr="00C84F56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Cassity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Cassity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Cullen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Davies &amp; Richard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Fenwick, 197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Goldberg,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Hara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Hudson-Smith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olvsjo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Silverman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,2006,2008,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6-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olvsjo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Strunck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4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 symptoms of psychosis</w:t>
            </w:r>
          </w:p>
        </w:tc>
        <w:tc>
          <w:tcPr>
            <w:tcW w:w="1201" w:type="pct"/>
          </w:tcPr>
          <w:p w:rsidR="003F6B58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y exacerbate symptom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ay distress other group member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87BAB">
              <w:rPr>
                <w:rFonts w:ascii="Arial" w:hAnsi="Arial" w:cs="Arial"/>
                <w:sz w:val="16"/>
                <w:szCs w:val="16"/>
              </w:rPr>
              <w:t xml:space="preserve">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Rigid and stereotyped play – difficult to form musical relationship with therapist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387" w:type="pct"/>
          </w:tcPr>
          <w:p w:rsidR="003F6B58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IM contraindicated or adapted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- goals limited to short term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oncrete focus on musical interaction – greater use of musical structure and ground rules, limited interpretation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olarisation technique with high structure (Jensen, 2002)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actors of music therapy for recovery: motivation, structure, emotional expression, social participation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olvsjo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9)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Separate group offered for acutely psychotic patients or individual improvisational music therapy.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ngwrit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used to communicate inner experiences.</w:t>
            </w:r>
          </w:p>
        </w:tc>
        <w:tc>
          <w:tcPr>
            <w:tcW w:w="1315" w:type="pct"/>
          </w:tcPr>
          <w:p w:rsidR="003F6B58" w:rsidRPr="00D213DE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 Backer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berg, 198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eit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oe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oe et al., 200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Jensen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eitz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olvsjo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0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Low concentration/ attention span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s unable to focus for long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oncrete thinking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apist keeps music pieces short to maintain focu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imple musical structure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Use music to organise thought- concrete musical experiences such as singing, ensemble playing and structured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ngwrit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315" w:type="pct"/>
          </w:tcPr>
          <w:p w:rsidR="003F6B58" w:rsidRPr="00D213DE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vork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Nolan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erard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k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t>,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olvsjo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0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ack of motivation to attend or participat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Attendance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Potential for coercion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Focus on engagement of patient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Acceptance of group at own level of developm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Structured 3 level assessment focusing upon 1.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tructures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on given rule, 2.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inter-relationship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in music, 3.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ymbolic/referential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rules.</w:t>
            </w:r>
          </w:p>
        </w:tc>
        <w:tc>
          <w:tcPr>
            <w:tcW w:w="1315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Cullen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annibal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6</w:t>
            </w:r>
            <w:r>
              <w:rPr>
                <w:rFonts w:ascii="Arial" w:hAnsi="Arial" w:cs="Arial"/>
                <w:sz w:val="16"/>
                <w:szCs w:val="16"/>
              </w:rPr>
              <w:t>, 200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dva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ederiks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ur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Costa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ow psychological defences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Current approaches may not be appropriate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GIM process modified</w:t>
            </w:r>
            <w:r>
              <w:rPr>
                <w:rFonts w:ascii="Arial" w:hAnsi="Arial" w:cs="Arial"/>
                <w:sz w:val="16"/>
                <w:szCs w:val="16"/>
              </w:rPr>
              <w:t xml:space="preserve">- shorter structured imagery, supportive music (soft tones, harmonies, predictable structure,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pleasan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tempo). Concurrent drawing/writing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Patients viewed as individuals within a group setting.</w:t>
            </w:r>
          </w:p>
        </w:tc>
        <w:tc>
          <w:tcPr>
            <w:tcW w:w="1315" w:type="pct"/>
          </w:tcPr>
          <w:p w:rsidR="003F6B58" w:rsidRPr="00D213DE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oe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2</w:t>
            </w:r>
          </w:p>
        </w:tc>
      </w:tr>
      <w:tr w:rsidR="003F6B58" w:rsidRPr="00302F1E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Anxiety, insecurity and uncertainty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Need for reassuranc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Attendance</w:t>
            </w:r>
            <w:r>
              <w:rPr>
                <w:rFonts w:ascii="Arial" w:hAnsi="Arial" w:cs="Arial"/>
                <w:sz w:val="16"/>
                <w:szCs w:val="16"/>
              </w:rPr>
              <w:t>- difficulty to stay in group for entire ses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Occur particularly at beginning of therapy, particularly if a new experienc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eutic relationship is fragil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Consistency of material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Clear structur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is informed by counter-transference but does not interpret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Reassurance that all are ‘good enough’ to play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If unable to access group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, individual music therapy or music for relaxation is offered.</w:t>
            </w:r>
          </w:p>
        </w:tc>
        <w:tc>
          <w:tcPr>
            <w:tcW w:w="1315" w:type="pct"/>
          </w:tcPr>
          <w:p w:rsidR="003F6B58" w:rsidRPr="000E7F56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</w:pP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Cullen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ara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Hudson-Smith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Leite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Mössl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er, Fuchs, Heldal et al., 2011,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Odell-Miller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8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Reker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9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hultis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9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7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8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,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tige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11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High levels of anger, impulsivity and disorganisation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Disrupt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Safety of grou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Ability of patient to plan ahea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Ability to stay and commit to grou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Ability to reflect upon behaviour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Initial difficulty in playing rhythmically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hythmic activities to release anger and tension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erapist makes aims of session clear, and provides clear instructions.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Avant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ard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usic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listening  used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to evoke and promote discussion with angry patient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ovement activities to contain mania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Clear boundaries- may be reinforced musically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ocus on here and now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waits until in more rational state to feedback behaviour and impact on group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Behavioural contrac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15" w:type="pct"/>
          </w:tcPr>
          <w:p w:rsidR="003F6B58" w:rsidRPr="000E7F56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</w:pP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Goldberg, 198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Hara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Jensen, 200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Leit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Lindvang &amp; Frederikson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6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Morgan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Murphy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Moss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8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ilverman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9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Wolfe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20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Insight into illness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Attendance and engagem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Denial of need for treatm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Patients not receptive to interpretative interventions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Intellectualisation of music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Opportunities to reflect may aid increase in insigh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Encouragement of affective responses to music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raditional psychodynamic approaches not appropriate</w:t>
            </w:r>
          </w:p>
        </w:tc>
        <w:tc>
          <w:tcPr>
            <w:tcW w:w="1315" w:type="pct"/>
          </w:tcPr>
          <w:p w:rsidR="003F6B58" w:rsidRPr="002327FC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 xml:space="preserve">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Cullen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Hara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dva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ederik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ekele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</w:p>
        </w:tc>
      </w:tr>
      <w:tr w:rsidR="003F6B58" w:rsidRPr="00302F1E" w:rsidTr="00425BC4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imited social and communication skills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Patients have difficulty relating to one another in group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s have difficulty making links between music making and behaviour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May be difficult to stimulate social interact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Patient may dominate grou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Sensorial play in psychosis (de Backer, 2006)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May be mute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Core aim of music therapy to develop social awareness and interact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Structure and eye contact to begin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communicat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Clear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boundaries.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Co-therapist to be available to individual members throughout session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asks direct open-ended questions.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 xml:space="preserve">Therapist aims to move to playing together using gradual introduction of musical melody, structure and form.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  <w:r>
              <w:rPr>
                <w:rFonts w:ascii="Arial" w:hAnsi="Arial" w:cs="Arial"/>
                <w:sz w:val="16"/>
                <w:szCs w:val="16"/>
              </w:rPr>
              <w:t>Know and respect limitations of patient (de Backer, 2006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)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Communication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with family/friends to understand patient’s musical preferences.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>
              <w:rPr>
                <w:rFonts w:ascii="Arial" w:hAnsi="Arial" w:cs="Arial"/>
                <w:sz w:val="16"/>
                <w:szCs w:val="16"/>
              </w:rPr>
              <w:t>Different groups for differing needs/levels of functioning.</w:t>
            </w:r>
          </w:p>
        </w:tc>
        <w:tc>
          <w:tcPr>
            <w:tcW w:w="1315" w:type="pct"/>
          </w:tcPr>
          <w:p w:rsidR="003F6B58" w:rsidRPr="002327FC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Cullen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39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 w:rsidR="002B248A">
              <w:rPr>
                <w:rFonts w:ascii="Arial" w:hAnsi="Arial" w:cs="Arial"/>
                <w:sz w:val="16"/>
                <w:szCs w:val="16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Davies &amp; Richard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4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De Backer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Eyre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4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Metzner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Moura-Costa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Murph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8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ilverman, 2009a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3,2006,2008,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7-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 &amp; Rolvsjord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Ulrich et al.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18</w:t>
            </w:r>
          </w:p>
        </w:tc>
      </w:tr>
      <w:tr w:rsidR="003F6B58" w:rsidRPr="008015CD" w:rsidTr="00425BC4">
        <w:trPr>
          <w:cantSplit/>
        </w:trPr>
        <w:tc>
          <w:tcPr>
            <w:tcW w:w="2298" w:type="pct"/>
            <w:gridSpan w:val="2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Hospitalisation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Admission may be involuntary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s unwilling to accept treatm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s are disempowere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s may attempt to show adjusted behaviour or disclose feelings in hope of early discharg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atients may abscond or threaten to leave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im to empower patients through collaboration and recognition of patient’s own self-knowledg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Team communication vital f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ongoi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support of pati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usic therapy used as a means of encouraging patient to sta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15" w:type="pct"/>
          </w:tcPr>
          <w:p w:rsidR="003F6B58" w:rsidRPr="002327FC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Arnason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Haase &amp; Reinhardt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3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Murphy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7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Nolan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8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Rolvsjord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Solli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6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,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7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Impact of hospitalisation- disruptive, frightening or punitive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Focus on immediate basic needs-</w:t>
            </w:r>
            <w:r>
              <w:rPr>
                <w:rFonts w:ascii="Arial" w:hAnsi="Arial" w:cs="Arial"/>
                <w:sz w:val="16"/>
                <w:szCs w:val="16"/>
              </w:rPr>
              <w:t>initial themes of sadness, isolation, anger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Patients hold concrete concerns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. accommodation/leav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Focus upon discharge and hospitalisation in session theme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s may be viewed as a punitive authority figure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Repeat admission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Uptake of outpatient appointments is rare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ay use music to avoid issues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apist provides opportunity to express feeling states in music and names them but does not interpret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8015CD">
              <w:rPr>
                <w:rFonts w:ascii="Arial" w:hAnsi="Arial" w:cs="Arial"/>
                <w:sz w:val="16"/>
                <w:szCs w:val="16"/>
              </w:rPr>
              <w:t>Opportunities to reflect upon issues around hospitalisation</w:t>
            </w:r>
            <w:r>
              <w:rPr>
                <w:rFonts w:ascii="Arial" w:hAnsi="Arial" w:cs="Arial"/>
                <w:sz w:val="16"/>
                <w:szCs w:val="16"/>
              </w:rPr>
              <w:t xml:space="preserve"> or events leading up to hospitalisation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within music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ims to build defences and boundaries rather than direct symptom reduction- build on resources and promote hope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ay need to have opportunity to relax and dissipate anxiet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Past experiences with service and staff should be taken into accou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arranges home visit to finish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15" w:type="pct"/>
          </w:tcPr>
          <w:p w:rsidR="003F6B58" w:rsidRPr="002327FC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  <w:lang w:val="de-DE"/>
              </w:rPr>
              <w:t>Ansdell &amp; Meehan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2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Arnason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Baumgarten &amp; Mahns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3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Clemencic-Jones, 199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3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Cullen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3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Davies &amp; Richard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4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De Backer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Dvorkin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4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Eyre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4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Goldberg et al, 198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Hara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5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Hopster, 2005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de-DE"/>
              </w:rPr>
              <w:t>Jensen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r w:rsidRPr="00302F1E">
              <w:rPr>
                <w:rFonts w:ascii="Arial" w:hAnsi="Arial" w:cs="Arial"/>
                <w:sz w:val="16"/>
                <w:szCs w:val="16"/>
                <w:lang w:val="de-DE"/>
              </w:rPr>
              <w:t>Leit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>6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  <w:lang w:val="de-DE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Mössler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 xml:space="preserve">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Nolan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erard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Thomas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Priestley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k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Talwar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 xml:space="preserve"> et al.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Thomas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Vogt-Schaeffer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9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Limited freedom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Focus on authority/resentm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Coercion- may have little choice in coming to music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Willingness to enter into therapy cannot be assumed- difficult to build therapeutic alliance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Important to offer patients a choice within music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Voluntary attendanc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must accept some patients may not be ready or willing to accept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15" w:type="pct"/>
          </w:tcPr>
          <w:p w:rsidR="003F6B58" w:rsidRPr="00A1637E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Abs, 198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avlicev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Procter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3F6B58" w:rsidRPr="008015CD" w:rsidTr="00425BC4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Discharge anxiety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Attempts to split team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Strive to communicate fully with team</w:t>
            </w:r>
            <w:r>
              <w:rPr>
                <w:rFonts w:ascii="Arial" w:hAnsi="Arial" w:cs="Arial"/>
                <w:sz w:val="16"/>
                <w:szCs w:val="16"/>
              </w:rPr>
              <w:t xml:space="preserve"> and forge strong communicative relationships with other staff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iscussion of feelings regarding discharge forms part of ses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Aim to facilitate return to communit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15" w:type="pct"/>
          </w:tcPr>
          <w:p w:rsidR="003F6B58" w:rsidRPr="00A1637E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Hudson-Smith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ilverman, 2009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Wolfe, 199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20</w:t>
            </w:r>
          </w:p>
        </w:tc>
      </w:tr>
      <w:tr w:rsidR="003F6B58" w:rsidRPr="008015CD" w:rsidTr="00425BC4">
        <w:trPr>
          <w:cantSplit/>
        </w:trPr>
        <w:tc>
          <w:tcPr>
            <w:tcW w:w="2298" w:type="pct"/>
            <w:gridSpan w:val="2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8015CD">
              <w:rPr>
                <w:rFonts w:ascii="Arial" w:hAnsi="Arial" w:cs="Arial"/>
                <w:b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sz w:val="16"/>
                <w:szCs w:val="16"/>
              </w:rPr>
              <w:t>revious patient experiences of music therapy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Patient understanding of music therapy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May have little knowledge of therapeutic proces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May not understand how music therapy might help mental health problems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cepticism towards another therapy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Time to provide patient with information on music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Care in explaining music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gives patient time to think about engagement and does not force participation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Preliminary meeting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erapist negotiates with patient how they will work together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tructured assessment used as an introductory course to familiarise patient.</w:t>
            </w:r>
          </w:p>
        </w:tc>
        <w:tc>
          <w:tcPr>
            <w:tcW w:w="1315" w:type="pct"/>
          </w:tcPr>
          <w:p w:rsidR="003F6B58" w:rsidRPr="00A1637E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a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Reinhardt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annibal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Hara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Mössler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 xml:space="preserve">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avlicev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olvjso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ig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orz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Strunck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Patient expectations of music therapy</w:t>
            </w:r>
          </w:p>
        </w:tc>
        <w:tc>
          <w:tcPr>
            <w:tcW w:w="1201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8015CD">
              <w:rPr>
                <w:rFonts w:ascii="Arial" w:hAnsi="Arial" w:cs="Arial"/>
                <w:sz w:val="16"/>
                <w:szCs w:val="16"/>
              </w:rPr>
              <w:t>Patients have musical expectations rather than therapeutic expectation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May fear failure</w:t>
            </w:r>
            <w:r>
              <w:rPr>
                <w:rFonts w:ascii="Arial" w:hAnsi="Arial" w:cs="Arial"/>
                <w:sz w:val="16"/>
                <w:szCs w:val="16"/>
              </w:rPr>
              <w:t xml:space="preserve"> or pressure to accomplish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</w:t>
            </w:r>
            <w:r>
              <w:rPr>
                <w:rFonts w:ascii="Arial" w:hAnsi="Arial" w:cs="Arial"/>
                <w:sz w:val="16"/>
                <w:szCs w:val="16"/>
              </w:rPr>
              <w:t>May fear being ‘read’ in music by therapist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ay have idealised view of music and not wish to think about problems within this perspectiv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Desire for harmon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Desire to learn an instrument or improve musical skill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If does not fit expectations </w:t>
            </w:r>
            <w:r w:rsidRPr="008015CD">
              <w:rPr>
                <w:rFonts w:ascii="Arial" w:hAnsi="Arial" w:cs="Arial"/>
                <w:sz w:val="16"/>
                <w:szCs w:val="16"/>
              </w:rPr>
              <w:sym w:font="Wingdings" w:char="F0E0"/>
            </w:r>
            <w:r w:rsidRPr="008015CD">
              <w:rPr>
                <w:rFonts w:ascii="Arial" w:hAnsi="Arial" w:cs="Arial"/>
                <w:sz w:val="16"/>
                <w:szCs w:val="16"/>
              </w:rPr>
              <w:t xml:space="preserve"> may not engage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apist meets prior to group to clarify expectations – use of contract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</w:t>
            </w:r>
            <w:r w:rsidRPr="008015CD">
              <w:rPr>
                <w:rFonts w:ascii="Arial" w:hAnsi="Arial" w:cs="Arial"/>
                <w:sz w:val="16"/>
                <w:szCs w:val="16"/>
              </w:rPr>
              <w:t>Provide an indication of how patient understands and perceives music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is firm, decisive and open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Therapist focuses upon musical interests and resources rather than problem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Care with musicians – mindful this may have contributed to breakdow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raded approach to participation to lessen anxiety</w:t>
            </w:r>
          </w:p>
        </w:tc>
        <w:tc>
          <w:tcPr>
            <w:tcW w:w="1315" w:type="pct"/>
          </w:tcPr>
          <w:p w:rsidR="003F6B58" w:rsidRPr="00A1637E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Baumgart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ahn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 Backer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xn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enwick, 197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dva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ederiks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Mössler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 xml:space="preserve">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 w:rsidRPr="008015CD">
              <w:rPr>
                <w:rFonts w:ascii="Arial" w:hAnsi="Arial" w:cs="Arial"/>
                <w:sz w:val="16"/>
                <w:szCs w:val="16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8015CD">
              <w:rPr>
                <w:rFonts w:ascii="Arial" w:hAnsi="Arial" w:cs="Arial"/>
                <w:sz w:val="16"/>
                <w:szCs w:val="16"/>
              </w:rPr>
              <w:t>Strunck</w:t>
            </w:r>
            <w:proofErr w:type="spellEnd"/>
            <w:r w:rsidRPr="008015CD">
              <w:rPr>
                <w:rFonts w:ascii="Arial" w:hAnsi="Arial" w:cs="Arial"/>
                <w:sz w:val="16"/>
                <w:szCs w:val="16"/>
              </w:rPr>
              <w:t>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Wolfe, 199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2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</w:p>
        </w:tc>
      </w:tr>
      <w:tr w:rsidR="003F6B58" w:rsidRPr="008015CD" w:rsidTr="00425BC4">
        <w:trPr>
          <w:cantSplit/>
        </w:trPr>
        <w:tc>
          <w:tcPr>
            <w:tcW w:w="109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ollow-on from previous hospitalisation</w:t>
            </w:r>
          </w:p>
        </w:tc>
        <w:tc>
          <w:tcPr>
            <w:tcW w:w="1201" w:type="pct"/>
          </w:tcPr>
          <w:p w:rsidR="003F6B58" w:rsidRPr="008015CD" w:rsidRDefault="003F6B58" w:rsidP="005F614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Patient may return at a different point in therapy proces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more able to explore deeper issue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ose who attended previously are able to engage earlier on in readmis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usic therapy may have been elsewhere</w:t>
            </w:r>
          </w:p>
        </w:tc>
        <w:tc>
          <w:tcPr>
            <w:tcW w:w="1387" w:type="pct"/>
          </w:tcPr>
          <w:p w:rsidR="003F6B58" w:rsidRPr="008015CD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e knowledge gleaned from previous admission to inform approach</w:t>
            </w:r>
          </w:p>
        </w:tc>
        <w:tc>
          <w:tcPr>
            <w:tcW w:w="1315" w:type="pct"/>
          </w:tcPr>
          <w:p w:rsidR="003F6B58" w:rsidRPr="0021287C" w:rsidRDefault="003F6B58" w:rsidP="008015CD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Hudson-Smith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tzn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ssl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ek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olvjso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ilverman, 2009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9</w:t>
            </w:r>
            <w:r>
              <w:rPr>
                <w:rFonts w:ascii="Arial" w:hAnsi="Arial" w:cs="Arial"/>
                <w:sz w:val="16"/>
                <w:szCs w:val="16"/>
              </w:rPr>
              <w:t>, 2009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0</w:t>
            </w:r>
            <w:r>
              <w:rPr>
                <w:rFonts w:ascii="Arial" w:hAnsi="Arial" w:cs="Arial"/>
                <w:sz w:val="16"/>
                <w:szCs w:val="16"/>
              </w:rPr>
              <w:t>, 2011b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         </w:t>
            </w:r>
          </w:p>
        </w:tc>
      </w:tr>
      <w:tr w:rsidR="003F6B58" w:rsidRPr="008015CD" w:rsidTr="00425BC4">
        <w:trPr>
          <w:cantSplit/>
        </w:trPr>
        <w:tc>
          <w:tcPr>
            <w:tcW w:w="2298" w:type="pct"/>
            <w:gridSpan w:val="2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lastRenderedPageBreak/>
              <w:t>Engagement in Music Therapy</w:t>
            </w:r>
          </w:p>
        </w:tc>
        <w:tc>
          <w:tcPr>
            <w:tcW w:w="1387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5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ymptom severity</w:t>
            </w:r>
          </w:p>
        </w:tc>
        <w:tc>
          <w:tcPr>
            <w:tcW w:w="1201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may feel unable to atten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  <w:r>
              <w:rPr>
                <w:rFonts w:ascii="Arial" w:hAnsi="Arial" w:cs="Arial"/>
                <w:sz w:val="16"/>
                <w:szCs w:val="16"/>
              </w:rPr>
              <w:t>Difficulty engaging patients in ses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s may not be able to stay for duration, arrive late or leave earl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Range of needs of patient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87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imary aim to assess if patient can commit to therapy- 2-3 sessions offered to come to joint deci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  <w:r>
              <w:rPr>
                <w:rFonts w:ascii="Arial" w:hAnsi="Arial" w:cs="Arial"/>
                <w:sz w:val="16"/>
                <w:szCs w:val="16"/>
              </w:rPr>
              <w:t>Ward member encourages attendance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atient offered choice of groups but once choice is made, attendance is mandatory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erapist is highly active, non-directive, patient led, flexible and provides loose structure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encourages participation in whatever way is possibl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works with patients as they approach on war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erapist invites each patient on ward personally to grou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erapists remind patients of group and purpose at weekly ward meeting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Emphasise listening is ok as well as active pla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Voluntary attendance-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s free to come and go in ses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</w:t>
            </w:r>
            <w:r>
              <w:rPr>
                <w:rFonts w:ascii="Arial" w:hAnsi="Arial" w:cs="Arial"/>
                <w:sz w:val="16"/>
                <w:szCs w:val="16"/>
              </w:rPr>
              <w:t>Treatment is individualised to meet each patient’s need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nge of activities are offered to maximise engagement and meet individual needs</w:t>
            </w:r>
          </w:p>
        </w:tc>
        <w:tc>
          <w:tcPr>
            <w:tcW w:w="1315" w:type="pct"/>
          </w:tcPr>
          <w:p w:rsidR="003F6B58" w:rsidRPr="00A02D11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lemenc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Jones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ederiks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dva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annibal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udson-Smith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dva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ederiks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tzn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organ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össl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ur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Costa et al.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urphy, 199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avlicevic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8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riestley, 197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agland, 197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Rolvsjo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ilverman, 2009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9</w:t>
            </w:r>
            <w:r>
              <w:rPr>
                <w:rFonts w:ascii="Arial" w:hAnsi="Arial" w:cs="Arial"/>
                <w:sz w:val="16"/>
                <w:szCs w:val="16"/>
              </w:rPr>
              <w:t>, 201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runc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ullivan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Wolfe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20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fficulty in beginning active music making</w:t>
            </w:r>
          </w:p>
        </w:tc>
        <w:tc>
          <w:tcPr>
            <w:tcW w:w="1201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s fearful/anxious/uncertain of improvising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assive patients in grou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 feels under pressure to begi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onfrontational music leads to disengagem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387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apist provides clarity of goals and purpose at beginning of each ses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Therapist  is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encouraging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Minimal demands placed on patients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sit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and look at instrum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begins by suggesting themes or means of control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e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. follow a pulse) within improvisation then gradually encourages group to take the lead.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</w:t>
            </w:r>
            <w:r>
              <w:rPr>
                <w:rFonts w:ascii="Arial" w:hAnsi="Arial" w:cs="Arial"/>
                <w:sz w:val="16"/>
                <w:szCs w:val="16"/>
              </w:rPr>
              <w:t>Must provide supportive structure and active (sometimes directive) guiding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Well known songs used to build confidence, then improvisation is built into these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laxation tape made to address sleep problem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erapist works with patient to explore problem and find ways of lessening pressur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Alliance can be built quickly in a few sessions</w:t>
            </w:r>
          </w:p>
        </w:tc>
        <w:tc>
          <w:tcPr>
            <w:tcW w:w="1315" w:type="pct"/>
          </w:tcPr>
          <w:p w:rsidR="003F6B58" w:rsidRPr="00A02D11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aumgart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ahn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 Backer &amp; Van Camp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e Backer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Goldberg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annibal et al, 201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8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Jensen, 200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3</w:t>
            </w:r>
            <w:r>
              <w:rPr>
                <w:rFonts w:ascii="Arial" w:hAnsi="Arial" w:cs="Arial"/>
                <w:sz w:val="16"/>
                <w:szCs w:val="16"/>
              </w:rPr>
              <w:t>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eit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indva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Frederiks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Ready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ekele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ilverman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7</w:t>
            </w:r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lobod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ig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1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ack of group stability impacts upon engagement</w:t>
            </w:r>
          </w:p>
        </w:tc>
        <w:tc>
          <w:tcPr>
            <w:tcW w:w="1201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mber of staff leaving group impacted upon engagement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luctuating attendance due to external demands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Difficult to establish rapport quickly</w:t>
            </w:r>
          </w:p>
        </w:tc>
        <w:tc>
          <w:tcPr>
            <w:tcW w:w="1387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rapist tries to prepare for ending, and acknowledges absence afterward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Informal meeting with patients before group, contact with patients after ses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Closed groups offer greater stabilit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Greater frequency increases opportunities to attend and build cohesion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Familiarity with patient musical preferences assists in building rapport</w:t>
            </w:r>
          </w:p>
        </w:tc>
        <w:tc>
          <w:tcPr>
            <w:tcW w:w="1315" w:type="pct"/>
          </w:tcPr>
          <w:p w:rsidR="003F6B58" w:rsidRPr="00A02D11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aumgart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ahn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0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eatherstone, 2008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oe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ilverman, 2009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9</w:t>
            </w:r>
            <w:r>
              <w:rPr>
                <w:rFonts w:ascii="Arial" w:hAnsi="Arial" w:cs="Arial"/>
                <w:sz w:val="16"/>
                <w:szCs w:val="16"/>
              </w:rPr>
              <w:t>, 2011a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2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homas, 2007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7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may not be ready to access groups</w:t>
            </w:r>
          </w:p>
        </w:tc>
        <w:tc>
          <w:tcPr>
            <w:tcW w:w="1201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tient is too disruptive or anxious for group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Schizophrenia, female gender and less than 20 sessions associated with drop-out from treatmen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Modified GIM requires a level of trust and relaxation</w:t>
            </w:r>
          </w:p>
        </w:tc>
        <w:tc>
          <w:tcPr>
            <w:tcW w:w="1387" w:type="pct"/>
          </w:tcPr>
          <w:p w:rsidR="003F6B58" w:rsidRPr="008015CD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dividual music therapy offered</w:t>
            </w:r>
          </w:p>
        </w:tc>
        <w:tc>
          <w:tcPr>
            <w:tcW w:w="1315" w:type="pct"/>
          </w:tcPr>
          <w:p w:rsidR="003F6B58" w:rsidRPr="00A02D11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sz w:val="16"/>
                <w:szCs w:val="16"/>
              </w:rPr>
              <w:t>Blake &amp; Bishop, 199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aase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&amp; Reinhardt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5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annibal, 2005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9</w:t>
            </w:r>
          </w:p>
        </w:tc>
      </w:tr>
      <w:tr w:rsidR="003F6B58" w:rsidRPr="008015CD" w:rsidTr="00C07510">
        <w:trPr>
          <w:cantSplit/>
        </w:trPr>
        <w:tc>
          <w:tcPr>
            <w:tcW w:w="1097" w:type="pct"/>
          </w:tcPr>
          <w:p w:rsidR="003F6B58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Patient unwilling to attend</w:t>
            </w:r>
          </w:p>
        </w:tc>
        <w:tc>
          <w:tcPr>
            <w:tcW w:w="1201" w:type="pct"/>
          </w:tcPr>
          <w:p w:rsidR="003F6B58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sistant to music therapy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 presents negative comments to group or is disruptive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 may be ambivalent about returning – wish to be discharged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Patient may be coerced or attend to ‘play the system’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May reject music therapy but return at a later point</w:t>
            </w:r>
          </w:p>
        </w:tc>
        <w:tc>
          <w:tcPr>
            <w:tcW w:w="1387" w:type="pct"/>
          </w:tcPr>
          <w:p w:rsidR="003F6B58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rapist accepts and supports all musical expressions and level of group development.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Uses resistance to build relationships and allow for discussion of negative feeling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Therapist provides clear temporal boundaries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Freedom and flexibility offered within session to attend/participate or not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Use of musical boundaries rather than verbal boundaries.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Token economy system as part of overall hospital framework</w:t>
            </w:r>
            <w:r w:rsidR="002B248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B5563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</w:t>
            </w:r>
            <w:r>
              <w:rPr>
                <w:rFonts w:ascii="Arial" w:hAnsi="Arial" w:cs="Arial"/>
                <w:sz w:val="16"/>
                <w:szCs w:val="16"/>
              </w:rPr>
              <w:t>Rely on staff support and encouragement to attend</w:t>
            </w:r>
          </w:p>
        </w:tc>
        <w:tc>
          <w:tcPr>
            <w:tcW w:w="1315" w:type="pct"/>
          </w:tcPr>
          <w:p w:rsidR="003F6B58" w:rsidRPr="00A02D11" w:rsidRDefault="003F6B58" w:rsidP="00FB3BF0">
            <w:pPr>
              <w:spacing w:after="0" w:line="240" w:lineRule="auto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rna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ullen, 199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randiso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4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Hara, 199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Jensen, 200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3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our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Costa et al, 201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Nolan, 199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1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Procter, 20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7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Silverman &amp;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arcionett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4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6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oll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2003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t>, 200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7</w:t>
            </w:r>
            <w:r>
              <w:rPr>
                <w:rFonts w:ascii="Arial" w:hAnsi="Arial" w:cs="Arial"/>
                <w:sz w:val="16"/>
                <w:szCs w:val="16"/>
              </w:rPr>
              <w:t>, 200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9</w:t>
            </w:r>
            <w:r w:rsidR="002B248A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trunck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, 1986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4</w:t>
            </w:r>
          </w:p>
        </w:tc>
      </w:tr>
    </w:tbl>
    <w:p w:rsidR="003F6B58" w:rsidRPr="00737526" w:rsidRDefault="002B248A" w:rsidP="00D16DC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bookmarkStart w:id="0" w:name="_GoBack"/>
      <w:bookmarkEnd w:id="0"/>
    </w:p>
    <w:sectPr w:rsidR="003F6B58" w:rsidRPr="00737526" w:rsidSect="00737526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48A" w:rsidRDefault="002B248A" w:rsidP="005F614D">
      <w:pPr>
        <w:spacing w:after="0" w:line="240" w:lineRule="auto"/>
      </w:pPr>
      <w:r>
        <w:separator/>
      </w:r>
    </w:p>
  </w:endnote>
  <w:endnote w:type="continuationSeparator" w:id="0">
    <w:p w:rsidR="002B248A" w:rsidRDefault="002B248A" w:rsidP="005F6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48A" w:rsidRDefault="002B248A" w:rsidP="005F614D">
      <w:pPr>
        <w:spacing w:after="0" w:line="240" w:lineRule="auto"/>
      </w:pPr>
      <w:r>
        <w:separator/>
      </w:r>
    </w:p>
  </w:footnote>
  <w:footnote w:type="continuationSeparator" w:id="0">
    <w:p w:rsidR="002B248A" w:rsidRDefault="002B248A" w:rsidP="005F61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248A" w:rsidRPr="005F614D" w:rsidRDefault="002B248A">
    <w:pPr>
      <w:pStyle w:val="Header"/>
      <w:rPr>
        <w:i/>
      </w:rPr>
    </w:pPr>
    <w:r>
      <w:rPr>
        <w:i/>
      </w:rPr>
      <w:t>S6. Music therapy for acute inpatient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8E2152"/>
    <w:multiLevelType w:val="hybridMultilevel"/>
    <w:tmpl w:val="81D696EC"/>
    <w:lvl w:ilvl="0" w:tplc="667C34F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E33"/>
    <w:rsid w:val="00047C6C"/>
    <w:rsid w:val="000A3106"/>
    <w:rsid w:val="000E55B0"/>
    <w:rsid w:val="000E7F56"/>
    <w:rsid w:val="000F416A"/>
    <w:rsid w:val="00191919"/>
    <w:rsid w:val="0021287C"/>
    <w:rsid w:val="002327FC"/>
    <w:rsid w:val="00295F51"/>
    <w:rsid w:val="002B248A"/>
    <w:rsid w:val="00302F1E"/>
    <w:rsid w:val="003409E9"/>
    <w:rsid w:val="003B15CD"/>
    <w:rsid w:val="003E1705"/>
    <w:rsid w:val="003F645A"/>
    <w:rsid w:val="003F6B58"/>
    <w:rsid w:val="0041556A"/>
    <w:rsid w:val="00425BC4"/>
    <w:rsid w:val="00467B26"/>
    <w:rsid w:val="004754AC"/>
    <w:rsid w:val="004C4DEA"/>
    <w:rsid w:val="004F7EF3"/>
    <w:rsid w:val="00512C94"/>
    <w:rsid w:val="00551EBA"/>
    <w:rsid w:val="005F614D"/>
    <w:rsid w:val="00657E33"/>
    <w:rsid w:val="006943D7"/>
    <w:rsid w:val="006E556B"/>
    <w:rsid w:val="00737526"/>
    <w:rsid w:val="00764966"/>
    <w:rsid w:val="007C5DAD"/>
    <w:rsid w:val="007E7127"/>
    <w:rsid w:val="008015CD"/>
    <w:rsid w:val="008139A0"/>
    <w:rsid w:val="008308EB"/>
    <w:rsid w:val="0083151A"/>
    <w:rsid w:val="0086451A"/>
    <w:rsid w:val="00877F84"/>
    <w:rsid w:val="00887BAB"/>
    <w:rsid w:val="00905E05"/>
    <w:rsid w:val="00934EB2"/>
    <w:rsid w:val="00966885"/>
    <w:rsid w:val="00966E24"/>
    <w:rsid w:val="00977082"/>
    <w:rsid w:val="009A0308"/>
    <w:rsid w:val="00A02D11"/>
    <w:rsid w:val="00A1637E"/>
    <w:rsid w:val="00A173D7"/>
    <w:rsid w:val="00A63FF5"/>
    <w:rsid w:val="00AC24D5"/>
    <w:rsid w:val="00B26F85"/>
    <w:rsid w:val="00B403EA"/>
    <w:rsid w:val="00BB5563"/>
    <w:rsid w:val="00BC1A80"/>
    <w:rsid w:val="00C07510"/>
    <w:rsid w:val="00C222A6"/>
    <w:rsid w:val="00C426E7"/>
    <w:rsid w:val="00C729AF"/>
    <w:rsid w:val="00C73A12"/>
    <w:rsid w:val="00C84F56"/>
    <w:rsid w:val="00C93C3D"/>
    <w:rsid w:val="00CB5219"/>
    <w:rsid w:val="00CE14CA"/>
    <w:rsid w:val="00CE712C"/>
    <w:rsid w:val="00CF39DD"/>
    <w:rsid w:val="00D16DCF"/>
    <w:rsid w:val="00D213DE"/>
    <w:rsid w:val="00D85EAC"/>
    <w:rsid w:val="00DE034D"/>
    <w:rsid w:val="00DF6C18"/>
    <w:rsid w:val="00E56409"/>
    <w:rsid w:val="00E64280"/>
    <w:rsid w:val="00E90F45"/>
    <w:rsid w:val="00E964D3"/>
    <w:rsid w:val="00EA7EA3"/>
    <w:rsid w:val="00EC0A31"/>
    <w:rsid w:val="00F62881"/>
    <w:rsid w:val="00F87606"/>
    <w:rsid w:val="00FB3BF0"/>
    <w:rsid w:val="00FF2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2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57E3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5F61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5F614D"/>
    <w:rPr>
      <w:rFonts w:cs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5F61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F614D"/>
    <w:rPr>
      <w:rFonts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B26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57E3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5F61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5F614D"/>
    <w:rPr>
      <w:rFonts w:cs="Times New Roman"/>
      <w:lang w:eastAsia="en-US"/>
    </w:rPr>
  </w:style>
  <w:style w:type="paragraph" w:styleId="Footer">
    <w:name w:val="footer"/>
    <w:basedOn w:val="Normal"/>
    <w:link w:val="FooterChar"/>
    <w:uiPriority w:val="99"/>
    <w:semiHidden/>
    <w:rsid w:val="005F61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5F614D"/>
    <w:rPr>
      <w:rFonts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634</Words>
  <Characters>41104</Characters>
  <Application>Microsoft Office Word</Application>
  <DocSecurity>0</DocSecurity>
  <Lines>342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 London NHS Foundation Trust</Company>
  <LinksUpToDate>false</LinksUpToDate>
  <CharactersWithSpaces>45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C</dc:creator>
  <cp:lastModifiedBy>Peter</cp:lastModifiedBy>
  <cp:revision>3</cp:revision>
  <dcterms:created xsi:type="dcterms:W3CDTF">2013-06-26T14:51:00Z</dcterms:created>
  <dcterms:modified xsi:type="dcterms:W3CDTF">2013-06-26T14:52:00Z</dcterms:modified>
</cp:coreProperties>
</file>